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D8FD1B" w14:textId="77777777" w:rsidR="001714E0" w:rsidRPr="00552935" w:rsidRDefault="001714E0" w:rsidP="001714E0">
      <w:pPr>
        <w:pStyle w:val="Title"/>
        <w:rPr>
          <w:sz w:val="36"/>
        </w:rPr>
      </w:pPr>
      <w:r w:rsidRPr="00552935">
        <w:rPr>
          <w:shd w:val="clear" w:color="auto" w:fill="FFFFFF"/>
        </w:rPr>
        <w:t>APPENDIX B</w:t>
      </w:r>
    </w:p>
    <w:p w14:paraId="6372B851" w14:textId="77777777" w:rsidR="001714E0" w:rsidRPr="00552935" w:rsidRDefault="001714E0" w:rsidP="001714E0">
      <w:pPr>
        <w:pStyle w:val="Heading1"/>
      </w:pPr>
      <w:r w:rsidRPr="00552935">
        <w:t xml:space="preserve">Interview Schedule 2 </w:t>
      </w:r>
    </w:p>
    <w:p w14:paraId="4315EE84" w14:textId="77777777" w:rsidR="001714E0" w:rsidRPr="00552935" w:rsidRDefault="001714E0" w:rsidP="001714E0">
      <w:r w:rsidRPr="00552935">
        <w:t xml:space="preserve">Interview schedule for frontline technical staff (LEOs, HOs, clinical personnel)  </w:t>
      </w:r>
    </w:p>
    <w:p w14:paraId="3B6C17CB" w14:textId="77777777" w:rsidR="001714E0" w:rsidRPr="00552935" w:rsidRDefault="001714E0" w:rsidP="001714E0">
      <w:pPr>
        <w:pStyle w:val="Heading2"/>
        <w:rPr>
          <w:sz w:val="24"/>
          <w:szCs w:val="24"/>
        </w:rPr>
      </w:pPr>
      <w:r w:rsidRPr="00552935">
        <w:rPr>
          <w:sz w:val="24"/>
          <w:szCs w:val="24"/>
        </w:rPr>
        <w:t xml:space="preserve">A. Work and duties </w:t>
      </w:r>
    </w:p>
    <w:p w14:paraId="3CD9986B"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Can you tell me about your work as [job title]?  What do you do?</w:t>
      </w:r>
    </w:p>
    <w:p w14:paraId="02B91A44" w14:textId="77777777" w:rsidR="001714E0" w:rsidRPr="00552935" w:rsidRDefault="001714E0" w:rsidP="001714E0">
      <w:pPr>
        <w:numPr>
          <w:ilvl w:val="0"/>
          <w:numId w:val="1"/>
        </w:numPr>
        <w:spacing w:after="0" w:line="240" w:lineRule="auto"/>
        <w:ind w:left="360"/>
        <w:rPr>
          <w:sz w:val="24"/>
          <w:szCs w:val="24"/>
        </w:rPr>
      </w:pPr>
      <w:r w:rsidRPr="00552935">
        <w:rPr>
          <w:sz w:val="24"/>
          <w:szCs w:val="24"/>
        </w:rPr>
        <w:t>Does your work involve butchers and meat sellers?  How?</w:t>
      </w:r>
    </w:p>
    <w:p w14:paraId="12314A91" w14:textId="77777777" w:rsidR="001714E0" w:rsidRPr="00552935" w:rsidRDefault="001714E0" w:rsidP="001714E0">
      <w:pPr>
        <w:numPr>
          <w:ilvl w:val="0"/>
          <w:numId w:val="1"/>
        </w:numPr>
        <w:spacing w:after="0" w:line="240" w:lineRule="auto"/>
        <w:ind w:left="360"/>
        <w:rPr>
          <w:sz w:val="24"/>
          <w:szCs w:val="24"/>
        </w:rPr>
      </w:pPr>
      <w:r w:rsidRPr="00552935">
        <w:rPr>
          <w:sz w:val="24"/>
          <w:szCs w:val="24"/>
        </w:rPr>
        <w:t>Do you think the practices around slaughter and sale of meat have changed over the past 5-10 years, how? What do you think has caused these changes?</w:t>
      </w:r>
    </w:p>
    <w:p w14:paraId="0806686F" w14:textId="77777777" w:rsidR="001714E0" w:rsidRPr="00552935" w:rsidRDefault="001714E0" w:rsidP="001714E0">
      <w:pPr>
        <w:numPr>
          <w:ilvl w:val="0"/>
          <w:numId w:val="1"/>
        </w:numPr>
        <w:spacing w:after="0" w:line="240" w:lineRule="auto"/>
        <w:ind w:left="360"/>
        <w:rPr>
          <w:sz w:val="24"/>
          <w:szCs w:val="24"/>
        </w:rPr>
      </w:pPr>
      <w:r w:rsidRPr="00552935">
        <w:rPr>
          <w:sz w:val="24"/>
          <w:szCs w:val="24"/>
        </w:rPr>
        <w:t>How would you, as a [job title], know if an animal/meat is not suitable for human consumption? (Signs, smells, etc.)?</w:t>
      </w:r>
    </w:p>
    <w:p w14:paraId="78E126F0" w14:textId="77777777" w:rsidR="001714E0" w:rsidRPr="00552935" w:rsidRDefault="001714E0" w:rsidP="001714E0">
      <w:pPr>
        <w:numPr>
          <w:ilvl w:val="0"/>
          <w:numId w:val="1"/>
        </w:numPr>
        <w:spacing w:after="0" w:line="240" w:lineRule="auto"/>
        <w:ind w:left="360"/>
        <w:rPr>
          <w:sz w:val="24"/>
          <w:szCs w:val="24"/>
        </w:rPr>
      </w:pPr>
      <w:r w:rsidRPr="00552935">
        <w:rPr>
          <w:sz w:val="24"/>
          <w:szCs w:val="24"/>
        </w:rPr>
        <w:t xml:space="preserve">In the past 5-10 years, what new policies have been introduced and which policies have </w:t>
      </w:r>
      <w:r w:rsidRPr="00552935">
        <w:rPr>
          <w:rFonts w:eastAsia="Times New Roman" w:cs="Tahoma"/>
          <w:color w:val="000000"/>
          <w:sz w:val="24"/>
          <w:szCs w:val="24"/>
        </w:rPr>
        <w:t>improved?</w:t>
      </w:r>
    </w:p>
    <w:p w14:paraId="709FC35D" w14:textId="77777777" w:rsidR="001714E0" w:rsidRPr="00552935" w:rsidRDefault="001714E0" w:rsidP="001714E0">
      <w:pPr>
        <w:ind w:left="360"/>
        <w:rPr>
          <w:sz w:val="24"/>
          <w:szCs w:val="24"/>
        </w:rPr>
      </w:pPr>
    </w:p>
    <w:p w14:paraId="3C16C27E" w14:textId="77777777" w:rsidR="001714E0" w:rsidRPr="00552935" w:rsidRDefault="001714E0" w:rsidP="001714E0">
      <w:pPr>
        <w:pStyle w:val="Heading2"/>
        <w:rPr>
          <w:sz w:val="24"/>
          <w:szCs w:val="24"/>
        </w:rPr>
      </w:pPr>
      <w:r w:rsidRPr="00552935">
        <w:rPr>
          <w:sz w:val="24"/>
          <w:szCs w:val="24"/>
        </w:rPr>
        <w:t>B. Challenges in securing food safety of meat</w:t>
      </w:r>
    </w:p>
    <w:p w14:paraId="5030316A"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In relation to animal-human disease, what kinds of places/things do you inspect and what do you look for?</w:t>
      </w:r>
    </w:p>
    <w:p w14:paraId="63E4A0F3"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What difficulties do you face in making sure meat is safe to eat?</w:t>
      </w:r>
    </w:p>
    <w:p w14:paraId="54FF6444"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In your job as [job title], have you had any successes at identifying or preventing animal-to-human disease?  What were these?</w:t>
      </w:r>
    </w:p>
    <w:p w14:paraId="64B6644F"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What do you do when you find meat/animals unsuitable for human consumption? (What did they do when faced with evidence of disease? What are they able to do and what can they not do?</w:t>
      </w:r>
    </w:p>
    <w:p w14:paraId="44332236" w14:textId="77777777" w:rsidR="001714E0" w:rsidRPr="00552935" w:rsidRDefault="001714E0" w:rsidP="001714E0">
      <w:pPr>
        <w:ind w:left="360"/>
        <w:contextualSpacing/>
        <w:rPr>
          <w:sz w:val="24"/>
          <w:szCs w:val="24"/>
        </w:rPr>
      </w:pPr>
    </w:p>
    <w:p w14:paraId="78B44097" w14:textId="77777777" w:rsidR="001714E0" w:rsidRPr="00552935" w:rsidRDefault="001714E0" w:rsidP="001714E0">
      <w:pPr>
        <w:pStyle w:val="Heading2"/>
        <w:rPr>
          <w:sz w:val="24"/>
          <w:szCs w:val="24"/>
        </w:rPr>
      </w:pPr>
      <w:r w:rsidRPr="00552935">
        <w:rPr>
          <w:sz w:val="24"/>
          <w:szCs w:val="24"/>
        </w:rPr>
        <w:t>C. Policies and regulations helping/hindering</w:t>
      </w:r>
    </w:p>
    <w:p w14:paraId="361ECBEE"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Do you make reports? If so, who do you report to?  What do you report?  How do you report (phone, written report, sent by bus)?  Do you think it works?</w:t>
      </w:r>
    </w:p>
    <w:p w14:paraId="568232AA"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 xml:space="preserve">Do you have specific legislation/policies that you </w:t>
      </w:r>
      <w:proofErr w:type="gramStart"/>
      <w:r w:rsidRPr="00552935">
        <w:rPr>
          <w:sz w:val="24"/>
          <w:szCs w:val="24"/>
        </w:rPr>
        <w:t>have to</w:t>
      </w:r>
      <w:proofErr w:type="gramEnd"/>
      <w:r w:rsidRPr="00552935">
        <w:rPr>
          <w:sz w:val="24"/>
          <w:szCs w:val="24"/>
        </w:rPr>
        <w:t xml:space="preserve"> enforce?  What are these?</w:t>
      </w:r>
    </w:p>
    <w:p w14:paraId="5BDE8F5A"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In your work, are there specific policies that help you, or make it difficult for you, to ensure that diseases don’t pass from animals to humans? Can you explain more?</w:t>
      </w:r>
    </w:p>
    <w:p w14:paraId="042E699C"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 xml:space="preserve">How has decentralisation-by-devolution </w:t>
      </w:r>
      <w:proofErr w:type="gramStart"/>
      <w:r w:rsidRPr="00552935">
        <w:rPr>
          <w:sz w:val="24"/>
          <w:szCs w:val="24"/>
        </w:rPr>
        <w:t>affect</w:t>
      </w:r>
      <w:proofErr w:type="gramEnd"/>
      <w:r w:rsidRPr="00552935">
        <w:rPr>
          <w:sz w:val="24"/>
          <w:szCs w:val="24"/>
        </w:rPr>
        <w:t xml:space="preserve"> your work?</w:t>
      </w:r>
    </w:p>
    <w:p w14:paraId="03962718" w14:textId="77777777" w:rsidR="001714E0" w:rsidRPr="00552935" w:rsidRDefault="001714E0" w:rsidP="001714E0">
      <w:pPr>
        <w:ind w:left="313"/>
        <w:contextualSpacing/>
        <w:rPr>
          <w:sz w:val="24"/>
          <w:szCs w:val="24"/>
        </w:rPr>
      </w:pPr>
    </w:p>
    <w:p w14:paraId="326677A5" w14:textId="77777777" w:rsidR="001714E0" w:rsidRPr="00552935" w:rsidRDefault="001714E0" w:rsidP="001714E0">
      <w:pPr>
        <w:pStyle w:val="Heading2"/>
        <w:rPr>
          <w:sz w:val="24"/>
          <w:szCs w:val="24"/>
        </w:rPr>
      </w:pPr>
      <w:r w:rsidRPr="00552935">
        <w:rPr>
          <w:sz w:val="24"/>
          <w:szCs w:val="24"/>
        </w:rPr>
        <w:t xml:space="preserve">D. Shocks re food safety of meat </w:t>
      </w:r>
    </w:p>
    <w:p w14:paraId="2008CA10"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In all the years that you have been involved in this work, have you ever had any major events or problems with diseases?  What were these?  How did this affect your role and relationships?</w:t>
      </w:r>
    </w:p>
    <w:p w14:paraId="0C3C887B"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Do you think there will be any major problems regarding diseases passing from animals to humans in the future?  What will these be and what will cause them?</w:t>
      </w:r>
    </w:p>
    <w:p w14:paraId="094C80CC"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Do you think there is more that can be done to control animal diseases and keep people safe?  Who should take responsibility for this?</w:t>
      </w:r>
    </w:p>
    <w:p w14:paraId="56F5C8BB" w14:textId="77777777" w:rsidR="001714E0" w:rsidRPr="00552935" w:rsidRDefault="001714E0" w:rsidP="001714E0">
      <w:pPr>
        <w:numPr>
          <w:ilvl w:val="0"/>
          <w:numId w:val="2"/>
        </w:numPr>
        <w:spacing w:after="0" w:line="240" w:lineRule="auto"/>
        <w:ind w:left="360"/>
        <w:rPr>
          <w:sz w:val="24"/>
          <w:szCs w:val="24"/>
        </w:rPr>
      </w:pPr>
      <w:r w:rsidRPr="00552935">
        <w:rPr>
          <w:sz w:val="24"/>
          <w:szCs w:val="24"/>
        </w:rPr>
        <w:t xml:space="preserve">What do you think of the Abattoir in Arusha </w:t>
      </w:r>
      <w:proofErr w:type="gramStart"/>
      <w:r w:rsidRPr="00552935">
        <w:rPr>
          <w:sz w:val="24"/>
          <w:szCs w:val="24"/>
        </w:rPr>
        <w:t>as a means to</w:t>
      </w:r>
      <w:proofErr w:type="gramEnd"/>
      <w:r w:rsidRPr="00552935">
        <w:rPr>
          <w:sz w:val="24"/>
          <w:szCs w:val="24"/>
        </w:rPr>
        <w:t xml:space="preserve"> slaughter animals and control disease?</w:t>
      </w:r>
    </w:p>
    <w:p w14:paraId="1933EEC4" w14:textId="18BAE062" w:rsidR="00063161" w:rsidRPr="001714E0" w:rsidRDefault="001714E0" w:rsidP="001714E0">
      <w:pPr>
        <w:numPr>
          <w:ilvl w:val="0"/>
          <w:numId w:val="2"/>
        </w:numPr>
        <w:spacing w:after="0" w:line="240" w:lineRule="auto"/>
        <w:ind w:left="360"/>
        <w:rPr>
          <w:sz w:val="24"/>
          <w:szCs w:val="24"/>
        </w:rPr>
      </w:pPr>
      <w:r w:rsidRPr="00552935">
        <w:rPr>
          <w:sz w:val="24"/>
          <w:szCs w:val="24"/>
        </w:rPr>
        <w:t>Would you like to make any other comments?</w:t>
      </w:r>
      <w:bookmarkStart w:id="0" w:name="_GoBack"/>
      <w:bookmarkEnd w:id="0"/>
    </w:p>
    <w:sectPr w:rsidR="00063161" w:rsidRPr="001714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E95C67"/>
    <w:multiLevelType w:val="hybridMultilevel"/>
    <w:tmpl w:val="3FC4A634"/>
    <w:lvl w:ilvl="0" w:tplc="884C71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4E0"/>
    <w:rsid w:val="000348BB"/>
    <w:rsid w:val="0008301E"/>
    <w:rsid w:val="001714E0"/>
    <w:rsid w:val="00982A07"/>
    <w:rsid w:val="009F64C0"/>
    <w:rsid w:val="00E06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5A615"/>
  <w15:chartTrackingRefBased/>
  <w15:docId w15:val="{F6A1AA23-3C0D-4F05-8DA7-3BDD099D0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14E0"/>
    <w:rPr>
      <w:rFonts w:ascii="Calibri" w:eastAsia="Calibri" w:hAnsi="Calibri" w:cs="Times New Roman"/>
      <w:lang w:val="en-NZ"/>
    </w:rPr>
  </w:style>
  <w:style w:type="paragraph" w:styleId="Heading1">
    <w:name w:val="heading 1"/>
    <w:basedOn w:val="Normal"/>
    <w:next w:val="Normal"/>
    <w:link w:val="Heading1Char"/>
    <w:uiPriority w:val="99"/>
    <w:qFormat/>
    <w:rsid w:val="001714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14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714E0"/>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rsid w:val="001714E0"/>
    <w:rPr>
      <w:rFonts w:asciiTheme="majorHAnsi" w:eastAsiaTheme="majorEastAsia" w:hAnsiTheme="majorHAnsi" w:cstheme="majorBidi"/>
      <w:color w:val="2F5496" w:themeColor="accent1" w:themeShade="BF"/>
      <w:sz w:val="26"/>
      <w:szCs w:val="26"/>
      <w:lang w:val="en-NZ"/>
    </w:rPr>
  </w:style>
  <w:style w:type="paragraph" w:styleId="Title">
    <w:name w:val="Title"/>
    <w:basedOn w:val="Normal"/>
    <w:next w:val="Normal"/>
    <w:link w:val="TitleChar"/>
    <w:uiPriority w:val="10"/>
    <w:qFormat/>
    <w:rsid w:val="001714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4E0"/>
    <w:rPr>
      <w:rFonts w:asciiTheme="majorHAnsi" w:eastAsiaTheme="majorEastAsia" w:hAnsiTheme="majorHAnsi" w:cstheme="majorBidi"/>
      <w:spacing w:val="-10"/>
      <w:kern w:val="28"/>
      <w:sz w:val="56"/>
      <w:szCs w:val="5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63E0CDDA9638479DD00AF2205F6B3A" ma:contentTypeVersion="7" ma:contentTypeDescription="Create a new document." ma:contentTypeScope="" ma:versionID="89bb36a6405df97ba704edddde4f1374">
  <xsd:schema xmlns:xsd="http://www.w3.org/2001/XMLSchema" xmlns:xs="http://www.w3.org/2001/XMLSchema" xmlns:p="http://schemas.microsoft.com/office/2006/metadata/properties" xmlns:ns2="e736ae3d-39c8-4a2a-9cdf-fb54a61bf058" targetNamespace="http://schemas.microsoft.com/office/2006/metadata/properties" ma:root="true" ma:fieldsID="05d166e04cfc99b85ef59799390e06be" ns2:_="">
    <xsd:import namespace="e736ae3d-39c8-4a2a-9cdf-fb54a61bf05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36ae3d-39c8-4a2a-9cdf-fb54a61bf0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7A40C4-A04A-41DE-B4AD-DCE7ED8CBF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36ae3d-39c8-4a2a-9cdf-fb54a61bf0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E6FEDE-1103-48AB-8A9F-70C097E06EF2}">
  <ds:schemaRefs>
    <ds:schemaRef ds:uri="http://schemas.microsoft.com/sharepoint/v3/contenttype/forms"/>
  </ds:schemaRefs>
</ds:datastoreItem>
</file>

<file path=customXml/itemProps3.xml><?xml version="1.0" encoding="utf-8"?>
<ds:datastoreItem xmlns:ds="http://schemas.openxmlformats.org/officeDocument/2006/customXml" ds:itemID="{6C98C07D-66A6-4BB7-8DF4-8A95F7CCC366}">
  <ds:schemaRefs>
    <ds:schemaRef ds:uri="http://purl.org/dc/elements/1.1/"/>
    <ds:schemaRef ds:uri="http://schemas.microsoft.com/office/2006/documentManagement/types"/>
    <ds:schemaRef ds:uri="e736ae3d-39c8-4a2a-9cdf-fb54a61bf058"/>
    <ds:schemaRef ds:uri="http://www.w3.org/XML/1998/namespace"/>
    <ds:schemaRef ds:uri="http://purl.org/dc/dcmitype/"/>
    <ds:schemaRef ds:uri="http://schemas.microsoft.com/office/2006/metadata/properties"/>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tha Hrynick</dc:creator>
  <cp:keywords/>
  <dc:description/>
  <cp:lastModifiedBy>Tabitha Hrynick</cp:lastModifiedBy>
  <cp:revision>1</cp:revision>
  <dcterms:created xsi:type="dcterms:W3CDTF">2019-05-16T13:05:00Z</dcterms:created>
  <dcterms:modified xsi:type="dcterms:W3CDTF">2019-05-1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63E0CDDA9638479DD00AF2205F6B3A</vt:lpwstr>
  </property>
</Properties>
</file>